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0BE" w:rsidRDefault="00574530" w:rsidP="005F60BE">
      <w:pPr>
        <w:pStyle w:val="Default"/>
        <w:spacing w:line="360" w:lineRule="auto"/>
        <w:jc w:val="both"/>
        <w:rPr>
          <w:rFonts w:eastAsia="Times New Roman"/>
          <w:b/>
          <w:sz w:val="28"/>
          <w:lang w:val="en-US" w:eastAsia="de-DE"/>
        </w:rPr>
      </w:pPr>
      <w:r>
        <w:rPr>
          <w:rFonts w:eastAsia="Times New Roman"/>
          <w:b/>
          <w:sz w:val="28"/>
          <w:lang w:val="en-US" w:eastAsia="de-DE"/>
        </w:rPr>
        <w:t>Supplementary material</w:t>
      </w:r>
    </w:p>
    <w:p w:rsidR="005F60BE" w:rsidRDefault="005F60BE" w:rsidP="005F60BE">
      <w:pPr>
        <w:pStyle w:val="Default"/>
        <w:spacing w:line="360" w:lineRule="auto"/>
        <w:jc w:val="both"/>
        <w:rPr>
          <w:rFonts w:eastAsia="Times New Roman"/>
          <w:b/>
          <w:sz w:val="28"/>
          <w:lang w:val="en-US" w:eastAsia="de-DE"/>
        </w:rPr>
      </w:pPr>
    </w:p>
    <w:p w:rsidR="005F60BE" w:rsidRPr="00AA744F" w:rsidRDefault="005F60BE" w:rsidP="005F60BE">
      <w:pPr>
        <w:jc w:val="both"/>
        <w:rPr>
          <w:rFonts w:ascii="Times New Roman" w:eastAsia="Times New Roman" w:hAnsi="Times New Roman" w:cs="Times New Roman"/>
          <w:lang w:val="en-US" w:eastAsia="de-DE"/>
        </w:rPr>
      </w:pPr>
      <w:bookmarkStart w:id="0" w:name="_GoBack"/>
      <w:bookmarkEnd w:id="0"/>
      <w:r w:rsidRPr="00AA744F">
        <w:rPr>
          <w:rFonts w:ascii="Times New Roman" w:eastAsia="Times New Roman" w:hAnsi="Times New Roman" w:cs="Times New Roman"/>
          <w:lang w:val="en-US" w:eastAsia="de-DE"/>
        </w:rPr>
        <w:t xml:space="preserve">Table 1: Effect of gender on performance parameters during the stretch-shortening cycle: </w:t>
      </w:r>
      <w:proofErr w:type="spellStart"/>
      <w:r w:rsidRPr="00AA744F">
        <w:rPr>
          <w:rFonts w:ascii="Times New Roman" w:eastAsia="Times New Roman" w:hAnsi="Times New Roman" w:cs="Times New Roman"/>
          <w:lang w:val="en-US" w:eastAsia="de-DE"/>
        </w:rPr>
        <w:t>F</w:t>
      </w:r>
      <w:r w:rsidRPr="00AA744F">
        <w:rPr>
          <w:rFonts w:ascii="Times New Roman" w:eastAsia="Times New Roman" w:hAnsi="Times New Roman" w:cs="Times New Roman"/>
          <w:vertAlign w:val="subscript"/>
          <w:lang w:val="en-US" w:eastAsia="de-DE"/>
        </w:rPr>
        <w:t>max</w:t>
      </w:r>
      <w:proofErr w:type="spellEnd"/>
      <w:r w:rsidRPr="00AA744F">
        <w:rPr>
          <w:rFonts w:ascii="Times New Roman" w:eastAsia="Times New Roman" w:hAnsi="Times New Roman" w:cs="Times New Roman"/>
          <w:lang w:val="en-US" w:eastAsia="de-DE"/>
        </w:rPr>
        <w:t>/BW, leg stiffness, jump height as well as maximal COM displacement.</w:t>
      </w:r>
    </w:p>
    <w:p w:rsidR="005F60BE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tbl>
      <w:tblPr>
        <w:tblStyle w:val="Tabellenraster3"/>
        <w:tblW w:w="10093" w:type="dxa"/>
        <w:tblLayout w:type="fixed"/>
        <w:tblLook w:val="05A0" w:firstRow="1" w:lastRow="0" w:firstColumn="1" w:lastColumn="1" w:noHBand="0" w:noVBand="1"/>
      </w:tblPr>
      <w:tblGrid>
        <w:gridCol w:w="1021"/>
        <w:gridCol w:w="897"/>
        <w:gridCol w:w="8"/>
        <w:gridCol w:w="906"/>
        <w:gridCol w:w="906"/>
        <w:gridCol w:w="892"/>
        <w:gridCol w:w="15"/>
        <w:gridCol w:w="907"/>
        <w:gridCol w:w="897"/>
        <w:gridCol w:w="10"/>
        <w:gridCol w:w="907"/>
        <w:gridCol w:w="907"/>
        <w:gridCol w:w="907"/>
        <w:gridCol w:w="913"/>
      </w:tblGrid>
      <w:tr w:rsidR="005F60BE" w:rsidRPr="005241C7" w:rsidTr="00AD780B">
        <w:trPr>
          <w:trHeight w:val="624"/>
        </w:trPr>
        <w:tc>
          <w:tcPr>
            <w:tcW w:w="1021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val="en-US"/>
              </w:rPr>
              <w:t>Parameter</w:t>
            </w:r>
          </w:p>
        </w:tc>
        <w:tc>
          <w:tcPr>
            <w:tcW w:w="897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5F60BE" w:rsidRPr="000D23F2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2712" w:type="dxa"/>
            <w:gridSpan w:val="4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/>
              </w:rPr>
              <w:t>Low</w:t>
            </w:r>
          </w:p>
        </w:tc>
        <w:tc>
          <w:tcPr>
            <w:tcW w:w="1819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/>
              </w:rPr>
              <w:t>Medium</w:t>
            </w:r>
          </w:p>
        </w:tc>
        <w:tc>
          <w:tcPr>
            <w:tcW w:w="1824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1820" w:type="dxa"/>
            <w:gridSpan w:val="2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>Statistics – rmANOVA (P, F,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en-US"/>
              </w:rPr>
              <w:t>p</w:t>
            </w:r>
            <w:r w:rsidRPr="00EA7BF4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>)</w:t>
            </w:r>
          </w:p>
        </w:tc>
      </w:tr>
      <w:tr w:rsidR="005F60BE" w:rsidRPr="005241C7" w:rsidTr="00AD780B">
        <w:trPr>
          <w:trHeight w:val="599"/>
        </w:trPr>
        <w:tc>
          <w:tcPr>
            <w:tcW w:w="102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Force</w:t>
            </w:r>
          </w:p>
        </w:tc>
        <w:tc>
          <w:tcPr>
            <w:tcW w:w="905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</w:p>
        </w:tc>
        <w:tc>
          <w:tcPr>
            <w:tcW w:w="906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906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07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Cheat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907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07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>Interaction effect: anticipation*gender</w:t>
            </w:r>
            <w:r w:rsidRPr="00EA7BF4"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13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noProof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>Interaction effect: drop height*gender</w:t>
            </w:r>
          </w:p>
        </w:tc>
      </w:tr>
      <w:tr w:rsidR="005F60BE" w:rsidRPr="00EA7BF4" w:rsidTr="00AD780B">
        <w:trPr>
          <w:trHeight w:val="384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  <w:proofErr w:type="spellStart"/>
            <w:r w:rsidRPr="00EA7BF4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F</w:t>
            </w:r>
            <w:r w:rsidRPr="00684923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max</w:t>
            </w:r>
            <w:proofErr w:type="spellEnd"/>
            <w:r w:rsidRPr="00EA7BF4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/BW (N/kg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3.0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3.3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9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2.6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7.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2.7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4"/>
                <w:szCs w:val="14"/>
                <w:lang w:val="en-US"/>
              </w:rPr>
            </w:pPr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F(1, 16)=0.08,</w:t>
            </w:r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br/>
              <w:t xml:space="preserve">p=0.78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val="en-US"/>
              </w:rPr>
              <w:t>p</w:t>
            </w:r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=0.01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4"/>
                <w:szCs w:val="14"/>
                <w:lang w:val="en-US"/>
              </w:rPr>
            </w:pPr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F(1.44, 23.05)=0.87,</w:t>
            </w:r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br/>
              <w:t xml:space="preserve">p=0.4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val="en-US"/>
              </w:rPr>
              <w:t>p</w:t>
            </w:r>
            <w:r w:rsidRPr="000468C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=0.05</w:t>
            </w:r>
          </w:p>
        </w:tc>
      </w:tr>
      <w:tr w:rsidR="005F60BE" w:rsidRPr="00EA7BF4" w:rsidTr="00AD780B">
        <w:trPr>
          <w:trHeight w:val="382"/>
        </w:trPr>
        <w:tc>
          <w:tcPr>
            <w:tcW w:w="1021" w:type="dxa"/>
            <w:vMerge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5.2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16.2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1.0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907" w:type="dxa"/>
            <w:gridSpan w:val="2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6.5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8.1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11.6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8.5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907" w:type="dxa"/>
            <w:vMerge/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913" w:type="dxa"/>
            <w:vMerge/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F60BE" w:rsidRPr="005241C7" w:rsidTr="00AD780B">
        <w:trPr>
          <w:trHeight w:val="31"/>
        </w:trPr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796CA9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Performance parameters</w:t>
            </w:r>
          </w:p>
        </w:tc>
        <w:tc>
          <w:tcPr>
            <w:tcW w:w="90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</w:pPr>
          </w:p>
        </w:tc>
        <w:tc>
          <w:tcPr>
            <w:tcW w:w="90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90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0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Cheat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90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A7BF4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>Interaction effect: anticipation*gender</w:t>
            </w:r>
          </w:p>
        </w:tc>
        <w:tc>
          <w:tcPr>
            <w:tcW w:w="913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/>
              </w:rPr>
              <w:t>Interaction effect: drop height*gender</w:t>
            </w:r>
          </w:p>
        </w:tc>
      </w:tr>
      <w:tr w:rsidR="005F60BE" w:rsidRPr="00EA7BF4" w:rsidTr="00AD780B">
        <w:trPr>
          <w:trHeight w:val="430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 w:rsidRPr="00EA7BF4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Leg stiffness (N/m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vAlign w:val="center"/>
          </w:tcPr>
          <w:p w:rsidR="005F60BE" w:rsidRPr="00254E68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  <w:p w:rsidR="005F60BE" w:rsidRPr="00254E68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3040.3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4010.4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92.9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7.6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50.2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2993.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5010.6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01.6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1459.1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95.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8046.0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33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6693.0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5807.4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(1, 16) =0.54,</w:t>
            </w:r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 xml:space="preserve">p=0.4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en-US"/>
              </w:rPr>
              <w:t>p</w:t>
            </w:r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3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F(1.19, 19.04) =1.66,</w:t>
            </w:r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br/>
              <w:t xml:space="preserve">p=0.22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en-US"/>
              </w:rPr>
              <w:t>p</w:t>
            </w:r>
            <w:r w:rsidRPr="000468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=0.09</w:t>
            </w:r>
          </w:p>
        </w:tc>
      </w:tr>
      <w:tr w:rsidR="005F60BE" w:rsidRPr="00EA7BF4" w:rsidTr="00AD780B">
        <w:trPr>
          <w:trHeight w:val="382"/>
        </w:trPr>
        <w:tc>
          <w:tcPr>
            <w:tcW w:w="1021" w:type="dxa"/>
            <w:vMerge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vAlign w:val="center"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906" w:type="dxa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2209.7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4017.8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9050.9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92.9</w:t>
            </w:r>
          </w:p>
        </w:tc>
        <w:tc>
          <w:tcPr>
            <w:tcW w:w="907" w:type="dxa"/>
            <w:gridSpan w:val="2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7350.3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2094.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85.2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16.9</w:t>
            </w:r>
          </w:p>
        </w:tc>
        <w:tc>
          <w:tcPr>
            <w:tcW w:w="907" w:type="dxa"/>
            <w:gridSpan w:val="2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1045.7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12.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90.1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7906.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5F60BE" w:rsidRPr="00EA7BF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8147.9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4.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3" w:type="dxa"/>
            <w:vMerge/>
            <w:shd w:val="clear" w:color="auto" w:fill="auto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5F60BE" w:rsidRPr="0000557A" w:rsidTr="00AD780B">
        <w:trPr>
          <w:trHeight w:val="318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iCs/>
                <w:sz w:val="14"/>
                <w:szCs w:val="16"/>
              </w:rPr>
            </w:pPr>
            <w:r w:rsidRPr="008773AD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Jump </w:t>
            </w:r>
            <w:proofErr w:type="spellStart"/>
            <w:r w:rsidRPr="008773AD">
              <w:rPr>
                <w:rFonts w:ascii="Times New Roman" w:hAnsi="Times New Roman" w:cs="Times New Roman"/>
                <w:b/>
                <w:sz w:val="14"/>
                <w:szCs w:val="16"/>
              </w:rPr>
              <w:t>height</w:t>
            </w:r>
            <w:proofErr w:type="spellEnd"/>
            <w:r w:rsidRPr="008773AD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(cm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2.4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7.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5.3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3.3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4.2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0.5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spacing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sz w:val="14"/>
                <w:szCs w:val="16"/>
              </w:rPr>
            </w:pPr>
            <w:r w:rsidRPr="000468C4"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F(1, 20)=0.17, </w:t>
            </w:r>
            <w:r w:rsidRPr="000468C4">
              <w:rPr>
                <w:rFonts w:ascii="Times New Roman" w:hAnsi="Times New Roman" w:cs="Times New Roman"/>
                <w:bCs/>
                <w:i/>
                <w:sz w:val="14"/>
                <w:szCs w:val="16"/>
              </w:rPr>
              <w:t>p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</w:rPr>
              <w:t>=0.68, η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  <w:vertAlign w:val="superscript"/>
              </w:rPr>
              <w:t>2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  <w:vertAlign w:val="subscript"/>
              </w:rPr>
              <w:t>p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 =0.01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</w:rPr>
            </w:pPr>
            <w:r w:rsidRPr="000468C4">
              <w:rPr>
                <w:rFonts w:ascii="Times New Roman" w:hAnsi="Times New Roman" w:cs="Times New Roman"/>
                <w:bCs/>
                <w:sz w:val="14"/>
                <w:szCs w:val="16"/>
              </w:rPr>
              <w:t>F(2, 40)=2.11,</w:t>
            </w:r>
          </w:p>
          <w:p w:rsidR="005F60BE" w:rsidRPr="000468C4" w:rsidRDefault="005F60BE" w:rsidP="005F60BE">
            <w:pPr>
              <w:spacing w:after="100" w:afterAutospacing="1"/>
              <w:jc w:val="center"/>
              <w:rPr>
                <w:rFonts w:ascii="Times New Roman" w:hAnsi="Times New Roman" w:cs="Times New Roman"/>
                <w:bCs/>
                <w:i/>
                <w:iCs/>
                <w:sz w:val="14"/>
                <w:szCs w:val="16"/>
              </w:rPr>
            </w:pPr>
            <w:r w:rsidRPr="000468C4">
              <w:rPr>
                <w:rFonts w:ascii="Times New Roman" w:hAnsi="Times New Roman" w:cs="Times New Roman"/>
                <w:bCs/>
                <w:sz w:val="14"/>
                <w:szCs w:val="16"/>
              </w:rPr>
              <w:t>p=0.14, η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  <w:vertAlign w:val="superscript"/>
              </w:rPr>
              <w:t>2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  <w:vertAlign w:val="subscript"/>
              </w:rPr>
              <w:t>p</w:t>
            </w:r>
            <w:r w:rsidRPr="000468C4">
              <w:rPr>
                <w:rFonts w:ascii="Times New Roman" w:hAnsi="Times New Roman" w:cs="Times New Roman"/>
                <w:bCs/>
                <w:sz w:val="14"/>
                <w:szCs w:val="16"/>
              </w:rPr>
              <w:t xml:space="preserve"> =0.1</w:t>
            </w:r>
          </w:p>
        </w:tc>
      </w:tr>
      <w:tr w:rsidR="005F60BE" w:rsidRPr="0000557A" w:rsidTr="00AD780B">
        <w:trPr>
          <w:trHeight w:val="187"/>
        </w:trPr>
        <w:tc>
          <w:tcPr>
            <w:tcW w:w="102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2.1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6.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2.7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1.0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1.6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8773AD" w:rsidRDefault="005F60BE" w:rsidP="005F60BE">
            <w:pPr>
              <w:ind w:left="-57" w:right="-57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8.9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spacing w:after="100" w:afterAutospacing="1"/>
              <w:jc w:val="center"/>
              <w:rPr>
                <w:rFonts w:ascii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F60BE" w:rsidRPr="000468C4" w:rsidRDefault="005F60BE" w:rsidP="005F60BE">
            <w:pPr>
              <w:jc w:val="center"/>
              <w:rPr>
                <w:rFonts w:ascii="Times New Roman" w:hAnsi="Times New Roman" w:cs="Times New Roman"/>
                <w:bCs/>
                <w:sz w:val="14"/>
                <w:szCs w:val="16"/>
              </w:rPr>
            </w:pPr>
          </w:p>
        </w:tc>
      </w:tr>
      <w:tr w:rsidR="005F60BE" w:rsidRPr="001A55B5" w:rsidTr="00AD780B">
        <w:tblPrEx>
          <w:tblLook w:val="04A0" w:firstRow="1" w:lastRow="0" w:firstColumn="1" w:lastColumn="0" w:noHBand="0" w:noVBand="1"/>
        </w:tblPrEx>
        <w:trPr>
          <w:trHeight w:val="384"/>
        </w:trPr>
        <w:tc>
          <w:tcPr>
            <w:tcW w:w="1021" w:type="dxa"/>
            <w:vMerge w:val="restart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bookmarkStart w:id="1" w:name="_Hlk8972154"/>
            <w:r w:rsidRPr="008773A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COM displacement (m)</w:t>
            </w:r>
          </w:p>
        </w:tc>
        <w:tc>
          <w:tcPr>
            <w:tcW w:w="905" w:type="dxa"/>
            <w:gridSpan w:val="2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6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4.1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906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6.0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907" w:type="dxa"/>
            <w:gridSpan w:val="2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4.0</w:t>
            </w:r>
          </w:p>
        </w:tc>
        <w:tc>
          <w:tcPr>
            <w:tcW w:w="907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4.2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07" w:type="dxa"/>
            <w:gridSpan w:val="2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6.5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907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4.9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907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4.8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907" w:type="dxa"/>
            <w:vMerge w:val="restart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8773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F(1,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6</w:t>
            </w:r>
            <w:r w:rsidRPr="008773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24</w:t>
            </w:r>
            <w:r w:rsidRPr="008773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,</w:t>
            </w:r>
            <w:r w:rsidRPr="008773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br/>
              <w:t>p=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63</w:t>
            </w:r>
            <w:r w:rsidRPr="008773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8773AD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=0.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913" w:type="dxa"/>
            <w:vMerge w:val="restart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F(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2</w:t>
            </w: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, 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.86</w:t>
            </w: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 =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18</w:t>
            </w: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,</w:t>
            </w: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=0.71</w:t>
            </w: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8773A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=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1</w:t>
            </w:r>
          </w:p>
        </w:tc>
      </w:tr>
      <w:tr w:rsidR="005F60BE" w:rsidRPr="001A55B5" w:rsidTr="00AD780B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21" w:type="dxa"/>
            <w:vMerge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05" w:type="dxa"/>
            <w:gridSpan w:val="2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906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2.9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2.1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6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907" w:type="dxa"/>
            <w:gridSpan w:val="2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3.5</w:t>
            </w:r>
          </w:p>
        </w:tc>
        <w:tc>
          <w:tcPr>
            <w:tcW w:w="907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3.1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907" w:type="dxa"/>
            <w:gridSpan w:val="2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5.6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07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3.8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907" w:type="dxa"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4.3 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3.4</w:t>
            </w:r>
            <w:r w:rsidRPr="00EA7BF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07" w:type="dxa"/>
            <w:vMerge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913" w:type="dxa"/>
            <w:vMerge/>
            <w:vAlign w:val="center"/>
          </w:tcPr>
          <w:p w:rsidR="005F60BE" w:rsidRPr="008773AD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bookmarkEnd w:id="1"/>
    </w:tbl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Pr="00AA744F" w:rsidRDefault="005F60BE" w:rsidP="005F60BE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Values are means ± SD. The interaction effects between anticipation * gender and drop height * gender </w:t>
      </w:r>
      <w:proofErr w:type="gramStart"/>
      <w:r w:rsidRPr="00AA744F">
        <w:rPr>
          <w:rFonts w:ascii="Times New Roman" w:hAnsi="Times New Roman" w:cs="Times New Roman"/>
          <w:sz w:val="20"/>
          <w:szCs w:val="20"/>
          <w:lang w:val="en-GB"/>
        </w:rPr>
        <w:t>are</w:t>
      </w:r>
      <w:proofErr w:type="gramEnd"/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 displayed with corresponding 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values and 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>values (*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&lt; 0.05), as well as effect sizes according to 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 xml:space="preserve"> η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2</m:t>
            </m:r>
          </m:sup>
        </m:sSup>
      </m:oMath>
      <w:r w:rsidRPr="00AA744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>partial eta-squared.</w:t>
      </w:r>
    </w:p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  <w:r w:rsidRPr="00AA744F">
        <w:rPr>
          <w:rFonts w:ascii="Times New Roman" w:eastAsia="Times New Roman" w:hAnsi="Times New Roman" w:cs="Times New Roman"/>
          <w:lang w:val="en-US" w:eastAsia="de-DE"/>
        </w:rPr>
        <w:t xml:space="preserve">Table 2: The effect of gender on kinematic variables at initial and during ground contact (GC). </w:t>
      </w:r>
    </w:p>
    <w:p w:rsidR="005F60BE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tbl>
      <w:tblPr>
        <w:tblStyle w:val="Tabellenraster2"/>
        <w:tblW w:w="8560" w:type="dxa"/>
        <w:tblInd w:w="0" w:type="dxa"/>
        <w:tblLayout w:type="fixed"/>
        <w:tblLook w:val="05A0" w:firstRow="1" w:lastRow="0" w:firstColumn="1" w:lastColumn="1" w:noHBand="0" w:noVBand="1"/>
      </w:tblPr>
      <w:tblGrid>
        <w:gridCol w:w="1195"/>
        <w:gridCol w:w="736"/>
        <w:gridCol w:w="6"/>
        <w:gridCol w:w="730"/>
        <w:gridCol w:w="737"/>
        <w:gridCol w:w="736"/>
        <w:gridCol w:w="8"/>
        <w:gridCol w:w="728"/>
        <w:gridCol w:w="728"/>
        <w:gridCol w:w="8"/>
        <w:gridCol w:w="736"/>
        <w:gridCol w:w="739"/>
        <w:gridCol w:w="736"/>
        <w:gridCol w:w="737"/>
      </w:tblGrid>
      <w:tr w:rsidR="005F60BE" w:rsidRPr="005241C7" w:rsidTr="005F60BE">
        <w:trPr>
          <w:trHeight w:val="468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val="en-US" w:eastAsia="de-DE"/>
              </w:rPr>
              <w:t>Parameter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4"/>
                <w:szCs w:val="14"/>
                <w:lang w:val="en-US" w:eastAsia="de-DE"/>
              </w:rPr>
              <w:t>Gender</w:t>
            </w:r>
          </w:p>
        </w:tc>
        <w:tc>
          <w:tcPr>
            <w:tcW w:w="2211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  <w:t>Low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  <w:t>Medium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US" w:eastAsia="de-DE"/>
              </w:rPr>
              <w:t>High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Statistics – rmANOVA (P, F,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)</w:t>
            </w:r>
          </w:p>
        </w:tc>
      </w:tr>
      <w:tr w:rsidR="005F60BE" w:rsidRPr="005241C7" w:rsidTr="005F60BE">
        <w:trPr>
          <w:trHeight w:val="714"/>
        </w:trPr>
        <w:tc>
          <w:tcPr>
            <w:tcW w:w="11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e-DE"/>
              </w:rPr>
              <w:t>Joint angles</w:t>
            </w:r>
          </w:p>
          <w:p w:rsidR="005F60BE" w:rsidRDefault="005F60BE" w:rsidP="005F60B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at initial GC (°)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</w:pPr>
          </w:p>
        </w:tc>
        <w:tc>
          <w:tcPr>
            <w:tcW w:w="73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Cheat</w:t>
            </w:r>
          </w:p>
        </w:tc>
        <w:tc>
          <w:tcPr>
            <w:tcW w:w="73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Interaction effect: anticipation*gender</w:t>
            </w:r>
          </w:p>
        </w:tc>
        <w:tc>
          <w:tcPr>
            <w:tcW w:w="7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Interaction effect: drop height*gender</w:t>
            </w:r>
          </w:p>
        </w:tc>
      </w:tr>
      <w:tr w:rsidR="005F60BE" w:rsidTr="005F60BE">
        <w:trPr>
          <w:trHeight w:val="154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joint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1 ± 11.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9.5 ± 9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2 ± 9.3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2 ± 10.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8.7 ± 10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6.7 ± 10.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9 ± 9.7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F(1, 16)=0.94, p=0.35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06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.3, 22.72)=0.67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 xml:space="preserve">p=0.46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04</w:t>
            </w:r>
          </w:p>
        </w:tc>
      </w:tr>
      <w:tr w:rsidR="005F60BE" w:rsidTr="005F60BE">
        <w:trPr>
          <w:trHeight w:val="153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2 ± 5.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8.6 ± 6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7 ± 8.0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6.2 ± 5.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6.8 ± 5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5.3 ± 6.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6.7 ± 6.0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</w:tr>
      <w:tr w:rsidR="005F60BE" w:rsidTr="005F60BE">
        <w:trPr>
          <w:trHeight w:val="147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Kne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joint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1.9 ± 7.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8.1 ± 3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7.9 ± 5.6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6.8 ± 4.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1.4 ± 4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3.8 ± 4.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5.0 ± 4.8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F(1, 16)=2.28, p=0.15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13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.16, 18.52)=0.92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 xml:space="preserve">p=0.3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05</w:t>
            </w:r>
          </w:p>
        </w:tc>
      </w:tr>
      <w:tr w:rsidR="005F60BE" w:rsidTr="005F60BE">
        <w:trPr>
          <w:trHeight w:val="146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3.4 ± 5.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7. 7± 5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7.6 ± 8.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8.5 ± 3.1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1.6 ± 4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6.0 ± 3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.1 ± 3.1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</w:tr>
      <w:tr w:rsidR="005F60BE" w:rsidTr="005F60BE">
        <w:trPr>
          <w:trHeight w:val="147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k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joint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6.1 ± 5.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9.1 ± 4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9.3 ± 3.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135.9 ± 5.4 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7.4 ± 4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5.9 ± 5.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6.5 ± 5.0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F(1, 16)=2.48, p=0.14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13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1.12, 17.95)=1.84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19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=0.1</w:t>
            </w:r>
          </w:p>
        </w:tc>
      </w:tr>
      <w:tr w:rsidR="005F60BE" w:rsidTr="005F60BE">
        <w:trPr>
          <w:trHeight w:val="146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4.5 ± 5.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5.9 ± 4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6.1 ± 9.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5.0 ± 3.6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5.6 ± 3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135.8 ± 3.7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136.4 ± 3.2 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5F60BE" w:rsidRPr="005241C7" w:rsidTr="005F60BE">
        <w:trPr>
          <w:trHeight w:val="664"/>
        </w:trPr>
        <w:tc>
          <w:tcPr>
            <w:tcW w:w="119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e-DE"/>
              </w:rPr>
              <w:t>Maximal angular excursions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during GC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°)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</w:pPr>
          </w:p>
        </w:tc>
        <w:tc>
          <w:tcPr>
            <w:tcW w:w="73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Cheat</w:t>
            </w:r>
          </w:p>
        </w:tc>
        <w:tc>
          <w:tcPr>
            <w:tcW w:w="73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Interaction effect: anticipation*gender</w:t>
            </w:r>
          </w:p>
        </w:tc>
        <w:tc>
          <w:tcPr>
            <w:tcW w:w="7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Interaction effect: drop height*gender</w:t>
            </w:r>
          </w:p>
        </w:tc>
      </w:tr>
      <w:tr w:rsidR="005F60BE" w:rsidTr="005F60BE">
        <w:trPr>
          <w:trHeight w:val="140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lastRenderedPageBreak/>
              <w:t>Hip ang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.7 ± 6.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2.0 ± 7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4.8 ± 8.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9.2 ± 6.5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.9 ± 7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9.6 ± 6.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18.1 ± 6.2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, 16) =3.5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>p=0.08, η²=0.18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1.17, 18.64) =1.26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28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²=0.07</w:t>
            </w:r>
          </w:p>
        </w:tc>
      </w:tr>
      <w:tr w:rsidR="005F60BE" w:rsidTr="005F60BE">
        <w:trPr>
          <w:trHeight w:val="140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2.5 ± 5.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4.6 ± 5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0.8 ± 7.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2.1 ± 6.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5.1 ± 5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2.8 ± 6.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2.8 ± 5.6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5F60BE" w:rsidTr="005F60BE">
        <w:trPr>
          <w:trHeight w:val="140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  <w:t>Knee ang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7.4 ± 6.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6 ± 7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7.6 ± 6.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6.1 ± 6.1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50.8 ± 7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7.0 ± 9.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5.3 ± 6.5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(1, 16) =3.32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>p=0.09, η²=0.17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1.28, 20.51)=0.02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94,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η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²=0.001</w:t>
            </w:r>
          </w:p>
        </w:tc>
      </w:tr>
      <w:tr w:rsidR="005F60BE" w:rsidTr="005F60BE">
        <w:trPr>
          <w:trHeight w:val="140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5.5 ± 4.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6 ± 4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7.6 ± 6.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3.7 ± 6.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8 ± 4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4.6 ± 6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5.3 ± 6.5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5F60BE" w:rsidTr="005F60BE">
        <w:trPr>
          <w:trHeight w:val="147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  <w:t>Ankle ang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u w:val="double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8.7 ± 6.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7.8 ± 6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8.0 ± 9.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9.5 ± 5.5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8.7 ± 6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1.4 ± 7.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9.9 ± 5.5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, 16) =1.11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 xml:space="preserve">p=0.31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07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.66, 26.51) =0.66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 xml:space="preserve">p=0.81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01</w:t>
            </w:r>
          </w:p>
        </w:tc>
      </w:tr>
      <w:tr w:rsidR="005F60BE" w:rsidTr="005F60BE">
        <w:trPr>
          <w:trHeight w:val="146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8.3 ± 7.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8.4 ± 7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8.0 ± 17.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1 ± 6.0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9.2 ± 6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8 ± 6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2 ± 6.5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</w:tr>
      <w:tr w:rsidR="005F60BE" w:rsidRPr="00796CA9" w:rsidTr="005F60BE">
        <w:trPr>
          <w:trHeight w:val="664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e-DE"/>
              </w:rPr>
              <w:t>Peak angular velocity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during eccentric phase (°/sec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Cheat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Known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sz w:val="14"/>
                <w:szCs w:val="14"/>
                <w:lang w:val="en-US" w:eastAsia="de-DE"/>
              </w:rPr>
              <w:t>Unknow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Interaction effect: anticipation*gender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sz w:val="14"/>
                <w:szCs w:val="14"/>
                <w:lang w:val="en-US" w:eastAsia="de-DE"/>
              </w:rPr>
              <w:t>Interaction effect: drop height*gender</w:t>
            </w:r>
          </w:p>
        </w:tc>
      </w:tr>
      <w:tr w:rsidR="005F60BE" w:rsidTr="005F60BE">
        <w:trPr>
          <w:trHeight w:val="147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 xml:space="preserve">Hi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flexio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7.2 ± 9.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3.6 ± 7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6.8 ± 18.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7.3 ± 6.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1.3 ± 7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.9 ± 8.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1.0 ± 8.2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1, 16) =0.003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96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=&lt;0.001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.23, 19.7) =1.33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2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=0.08</w:t>
            </w:r>
          </w:p>
        </w:tc>
      </w:tr>
      <w:tr w:rsidR="005F60BE" w:rsidTr="005F60BE">
        <w:trPr>
          <w:trHeight w:val="146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1.6 ± 4.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8.3 ± 4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1.0 ± 5.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3.3 ± 4.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6.6 ± 4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9.4 ± 6.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0.0 ± 6.1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</w:tr>
      <w:tr w:rsidR="005F60BE" w:rsidTr="005F60BE">
        <w:trPr>
          <w:trHeight w:val="147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  <w:t>Knee flexio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6.3 ± 7.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4.8 ± 8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5.7 ± 13.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1.6 ± 5.6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.0 ± 5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2.7 ± 7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2.9 ± 7.4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1, 16) =0.96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34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=0.06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.32, 21.06)=0.94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 xml:space="preserve">p=0.3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=0.06</w:t>
            </w:r>
          </w:p>
        </w:tc>
      </w:tr>
      <w:tr w:rsidR="005F60BE" w:rsidTr="005F60BE">
        <w:trPr>
          <w:trHeight w:val="146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1.4 ± 6.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2.5 ± 8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6.5 ± 15.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4.4 ± 6.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4.0 ± 7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5.4 ± 10.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7.3 ± 8.7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5F60BE" w:rsidTr="005F60BE">
        <w:trPr>
          <w:trHeight w:val="147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k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ntarflexio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le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u w:val="double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0.9 ± 5.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74.0 ± 4.9 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3.3 ± 5.3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7.2 ± 5.8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9.7 ± 5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8.1 ± 7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0.4 ± 5.7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(1, 16) =1.88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br/>
              <w:t xml:space="preserve">p=0.19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=0.11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F(1.47, 23.53) =3.09,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br/>
              <w:t xml:space="preserve">p=0.06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4"/>
                      <w:szCs w:val="14"/>
                      <w:lang w:val="en-US" w:eastAsia="de-DE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  <w:t>=0.16</w:t>
            </w:r>
          </w:p>
        </w:tc>
      </w:tr>
      <w:tr w:rsidR="005F60BE" w:rsidTr="005F60BE">
        <w:trPr>
          <w:trHeight w:val="146"/>
        </w:trPr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male</w:t>
            </w:r>
            <w:proofErr w:type="spellEnd"/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3.6 ± 4.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7.8 ± 3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6.5 ± 22.1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.4 ± 5.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3.0 ± 5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.5 ± 7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4.8 ± 7.1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 w:rsidP="005F60BE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de-DE"/>
              </w:rPr>
            </w:pPr>
          </w:p>
        </w:tc>
      </w:tr>
    </w:tbl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Pr="00AA744F" w:rsidRDefault="005F60BE" w:rsidP="005F60BE">
      <w:pPr>
        <w:autoSpaceDE w:val="0"/>
        <w:autoSpaceDN w:val="0"/>
        <w:adjustRightInd w:val="0"/>
        <w:rPr>
          <w:rFonts w:ascii="Times New Roman" w:hAnsi="Times New Roman" w:cs="Times New Roman"/>
          <w:sz w:val="17"/>
          <w:szCs w:val="17"/>
          <w:lang w:val="en-GB"/>
        </w:rPr>
      </w:pPr>
    </w:p>
    <w:p w:rsidR="005F60BE" w:rsidRPr="00AA744F" w:rsidRDefault="005F60BE" w:rsidP="005F60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18"/>
          <w:lang w:val="en-GB"/>
        </w:rPr>
      </w:pPr>
      <w:r w:rsidRPr="00AA744F">
        <w:rPr>
          <w:rFonts w:ascii="Times New Roman" w:hAnsi="Times New Roman" w:cs="Times New Roman"/>
          <w:sz w:val="20"/>
          <w:szCs w:val="18"/>
          <w:lang w:val="en-GB"/>
        </w:rPr>
        <w:t xml:space="preserve">Values are means ± SD. The interaction effects between anticipation * gender and drop height * gender </w:t>
      </w:r>
      <w:proofErr w:type="gramStart"/>
      <w:r w:rsidRPr="00AA744F">
        <w:rPr>
          <w:rFonts w:ascii="Times New Roman" w:hAnsi="Times New Roman" w:cs="Times New Roman"/>
          <w:sz w:val="20"/>
          <w:szCs w:val="18"/>
          <w:lang w:val="en-GB"/>
        </w:rPr>
        <w:t>are</w:t>
      </w:r>
      <w:proofErr w:type="gramEnd"/>
      <w:r w:rsidRPr="00AA744F">
        <w:rPr>
          <w:rFonts w:ascii="Times New Roman" w:hAnsi="Times New Roman" w:cs="Times New Roman"/>
          <w:sz w:val="20"/>
          <w:szCs w:val="18"/>
          <w:lang w:val="en-GB"/>
        </w:rPr>
        <w:t xml:space="preserve"> displayed with corresponding </w:t>
      </w:r>
      <w:r w:rsidRPr="00AA744F">
        <w:rPr>
          <w:rFonts w:ascii="Times New Roman" w:hAnsi="Times New Roman" w:cs="Times New Roman"/>
          <w:i/>
          <w:iCs/>
          <w:sz w:val="20"/>
          <w:szCs w:val="18"/>
          <w:lang w:val="en-GB"/>
        </w:rPr>
        <w:t xml:space="preserve">F </w:t>
      </w:r>
      <w:r w:rsidRPr="00AA744F">
        <w:rPr>
          <w:rFonts w:ascii="Times New Roman" w:hAnsi="Times New Roman" w:cs="Times New Roman"/>
          <w:sz w:val="20"/>
          <w:szCs w:val="18"/>
          <w:lang w:val="en-GB"/>
        </w:rPr>
        <w:t xml:space="preserve">values and </w:t>
      </w:r>
      <w:r w:rsidRPr="00AA744F">
        <w:rPr>
          <w:rFonts w:ascii="Times New Roman" w:hAnsi="Times New Roman" w:cs="Times New Roman"/>
          <w:i/>
          <w:iCs/>
          <w:sz w:val="20"/>
          <w:szCs w:val="18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18"/>
          <w:lang w:val="en-GB"/>
        </w:rPr>
        <w:t>values (*</w:t>
      </w:r>
      <w:r w:rsidRPr="00AA744F">
        <w:rPr>
          <w:rFonts w:ascii="Times New Roman" w:hAnsi="Times New Roman" w:cs="Times New Roman"/>
          <w:i/>
          <w:iCs/>
          <w:sz w:val="20"/>
          <w:szCs w:val="18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18"/>
          <w:lang w:val="en-GB"/>
        </w:rPr>
        <w:t xml:space="preserve">&lt; 0.05), as well as effect sizes according to 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18"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18"/>
                <w:lang w:val="en-US"/>
              </w:rPr>
              <m:t xml:space="preserve"> η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18"/>
                <w:lang w:val="en-US"/>
              </w:rPr>
              <m:t>2</m:t>
            </m:r>
          </m:sup>
        </m:sSup>
      </m:oMath>
      <w:r w:rsidRPr="00AA744F">
        <w:rPr>
          <w:rFonts w:ascii="Times New Roman" w:eastAsia="Times New Roman" w:hAnsi="Times New Roman" w:cs="Times New Roman"/>
          <w:sz w:val="20"/>
          <w:szCs w:val="18"/>
          <w:vertAlign w:val="subscript"/>
          <w:lang w:val="en-US"/>
        </w:rPr>
        <w:t xml:space="preserve">p </w:t>
      </w:r>
      <w:r w:rsidRPr="00AA744F">
        <w:rPr>
          <w:rFonts w:ascii="Times New Roman" w:hAnsi="Times New Roman" w:cs="Times New Roman"/>
          <w:sz w:val="20"/>
          <w:szCs w:val="18"/>
          <w:lang w:val="en-GB"/>
        </w:rPr>
        <w:t>partial eta-squared.</w:t>
      </w:r>
    </w:p>
    <w:p w:rsidR="005F60BE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br w:type="page"/>
      </w:r>
    </w:p>
    <w:p w:rsidR="005F60BE" w:rsidRPr="00AA744F" w:rsidRDefault="005F60BE" w:rsidP="005F60BE">
      <w:pPr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AA744F">
        <w:rPr>
          <w:rFonts w:ascii="Times New Roman" w:eastAsia="Times New Roman" w:hAnsi="Times New Roman" w:cs="Times New Roman"/>
          <w:lang w:val="en-US" w:eastAsia="de-DE"/>
        </w:rPr>
        <w:lastRenderedPageBreak/>
        <w:t xml:space="preserve">Table 3: The effect of gender on the neuromuscular activity of the shank (A) and thigh (B) muscles from the different jump height low, middle and high for the respective phases short- (SLR), middle- (MLR) and late-latency response (LLR) and the particular muscles gastrocnemius </w:t>
      </w:r>
      <w:r w:rsidRPr="007B1D2F">
        <w:rPr>
          <w:rFonts w:ascii="Times New Roman" w:eastAsia="Times New Roman" w:hAnsi="Times New Roman" w:cs="Times New Roman"/>
          <w:lang w:val="en-US" w:eastAsia="de-DE"/>
        </w:rPr>
        <w:t>lateralis (GL</w:t>
      </w:r>
      <w:r w:rsidRPr="00AA744F">
        <w:rPr>
          <w:rFonts w:ascii="Times New Roman" w:eastAsia="Times New Roman" w:hAnsi="Times New Roman" w:cs="Times New Roman"/>
          <w:lang w:val="en-US" w:eastAsia="de-DE"/>
        </w:rPr>
        <w:t>), tibialis anterior (TA), soleus (SOL), vastus medialis (VM), vastus lateralis (VL), rectus femoris (RF), biceps femoris (BF) and gluteus maximus (</w:t>
      </w:r>
      <w:proofErr w:type="spellStart"/>
      <w:r w:rsidRPr="00AA744F">
        <w:rPr>
          <w:rFonts w:ascii="Times New Roman" w:eastAsia="Times New Roman" w:hAnsi="Times New Roman" w:cs="Times New Roman"/>
          <w:lang w:val="en-US" w:eastAsia="de-DE"/>
        </w:rPr>
        <w:t>Gmax</w:t>
      </w:r>
      <w:proofErr w:type="spellEnd"/>
      <w:r w:rsidRPr="00AA744F">
        <w:rPr>
          <w:rFonts w:ascii="Times New Roman" w:eastAsia="Times New Roman" w:hAnsi="Times New Roman" w:cs="Times New Roman"/>
          <w:lang w:val="en-US" w:eastAsia="de-DE"/>
        </w:rPr>
        <w:t>).</w:t>
      </w:r>
    </w:p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  <w:r w:rsidRPr="00AA744F">
        <w:rPr>
          <w:rFonts w:ascii="Times New Roman" w:eastAsia="Times New Roman" w:hAnsi="Times New Roman" w:cs="Times New Roman"/>
          <w:lang w:val="en-US" w:eastAsia="de-DE"/>
        </w:rPr>
        <w:t>(A)</w:t>
      </w:r>
    </w:p>
    <w:tbl>
      <w:tblPr>
        <w:tblStyle w:val="Tabellenraster12"/>
        <w:tblW w:w="95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8"/>
        <w:gridCol w:w="786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5F60BE" w:rsidRPr="00796CA9" w:rsidTr="005F60BE">
        <w:trPr>
          <w:trHeight w:val="522"/>
        </w:trPr>
        <w:tc>
          <w:tcPr>
            <w:tcW w:w="15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iCs/>
                <w:sz w:val="14"/>
                <w:szCs w:val="14"/>
                <w:lang w:val="en-US"/>
              </w:rPr>
              <w:t>Shank Musculature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23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Low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Middle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sz w:val="14"/>
                <w:szCs w:val="14"/>
                <w:lang w:val="en-US"/>
              </w:rPr>
              <w:t>Statistics – rmANOVA (P, F,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i/>
                <w:sz w:val="14"/>
                <w:szCs w:val="14"/>
                <w:lang w:val="en-US"/>
              </w:rPr>
              <w:t>)</w:t>
            </w:r>
          </w:p>
        </w:tc>
      </w:tr>
      <w:tr w:rsidR="005F60BE" w:rsidRPr="00796CA9" w:rsidTr="005F60BE">
        <w:trPr>
          <w:trHeight w:val="872"/>
        </w:trPr>
        <w:tc>
          <w:tcPr>
            <w:tcW w:w="158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Chea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Interaction effect: anticipation*gende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Interaction effect: drop height*gender</w:t>
            </w:r>
          </w:p>
        </w:tc>
      </w:tr>
      <w:tr w:rsidR="005F60BE" w:rsidTr="005F60BE">
        <w:trPr>
          <w:trHeight w:val="686"/>
        </w:trPr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GL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0 ± 0.3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66 ± 0.3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65 ± 0.3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6 ± 0.4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2 ± 0.3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9 ± 0.3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68 ± 0.31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,20)=1.88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1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31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47,29.32)=1.49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24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67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1 ± 0.9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8 ± 0.9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3 ± 0.9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6 ± 0.8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2 ± 0.9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9 ± 0.8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9 ± 0.847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7 ± 0.5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5 ± 0.5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7 ± 0.66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5 ± 0.57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4 ± 0.5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0 ± 0.5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7 ± 0.73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1.31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27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6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08,21.67)=0.12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76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1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7 ± 0.7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6 ± 0.83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6 ± 0.9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1 ± 1.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7 ± 0.8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51 ± 1.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4 ± 1.13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22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8 ± 0.4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6 ± 0.4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4 ± 0.4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4 ± 0.5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1 ± 0.5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8 ± 0.5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9 ± 0.710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1.64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22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32,26.34)=0.39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6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2</w:t>
            </w:r>
          </w:p>
        </w:tc>
      </w:tr>
      <w:tr w:rsidR="005F60BE" w:rsidTr="005F60BE">
        <w:trPr>
          <w:trHeight w:val="622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2 ± 1.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1 ± 0.91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9 ± 0.9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3 ± 1.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0 ± 0.8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2 ± 1.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3 ± 1.083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9 ± 0.7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2 ± 0.3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1 ± 0.3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4 ± 0.6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2 ± 0.6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3 ± 0.6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4 ± 0.58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05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83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0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5, 29.94)=0.7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46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3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58 ± 1.0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5 ± 0.9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5 ± 0.7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86 ± 1.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52 ± 1.2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67 ± 1.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62 ± 1.41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TA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2 ± 1.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39 ± 0.1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36 ± 0.1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5 ± 0.15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4 ± 0.1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8 ± 0.1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8 ± 0.165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&gt;0.001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9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36,27.26)= 1.41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26,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7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7 ± 0.0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4 ± 0.1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35 ± 0.1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0 ± 0.0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8 ± 0.0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3 ± 0.08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3 ± 0.095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743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0 ± 0.19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3 ± 0.1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2 ± 0.1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4 ± 0.2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0 ± 0.22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2 ± 0.2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2 ± 0.22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95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34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η²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5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36,27.26)= 1.41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26, 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η²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7</w:t>
            </w:r>
          </w:p>
        </w:tc>
      </w:tr>
      <w:tr w:rsidR="005F60BE" w:rsidTr="005F60BE">
        <w:trPr>
          <w:trHeight w:val="743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2 ± 0.16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6 ± 0.1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8 ± 0.20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9 ± 0.1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4 ± 0.1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8 ± 0.1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3 ± 0.138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4 ± 0.2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0 ± 0.3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8 ± 0.4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5 ± 0.2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4 ± 0.2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4 ± 0.24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4 ± 0.225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07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8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0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22, 24.46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1.54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23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7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3 ± 0.19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65 ± 0.2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0 ± 0.2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8 ± 0.2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7 ± 21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0 ± 0.2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1 ± 0.227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bookmarkStart w:id="2" w:name="_Hlk42007415" w:colFirst="1" w:colLast="11"/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5 ± 0.1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8 ± 0.2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66 ± 0.3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0 ± 0.1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0 ± 0.2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1 ± 0.1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2 ± 0.17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11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74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0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lastRenderedPageBreak/>
              <w:t>6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lastRenderedPageBreak/>
              <w:t>F(1.49, 29.78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5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56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2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9 ± 0.14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9 ± 0.1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67 ± 0.1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6 ± 0.1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4 ± 0.1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48 ± 0.1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50 ± 0.169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bookmarkEnd w:id="2"/>
      <w:tr w:rsidR="005F60BE" w:rsidTr="005F60BE">
        <w:trPr>
          <w:trHeight w:val="622"/>
        </w:trPr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OL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6 ± 0.5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5 ± 0.5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6 ± 0.5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7 ± 0.5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6 ± 0.5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0 ± 0.5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8 ± 0.51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,20)=2.0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17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9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74,34.78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1.04,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br/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36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5</w:t>
            </w:r>
          </w:p>
        </w:tc>
      </w:tr>
      <w:tr w:rsidR="005F60BE" w:rsidTr="005F60BE">
        <w:trPr>
          <w:trHeight w:val="622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0 ± 0.39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4 ± 0.4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6 ± 0.4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3 ± 0.52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3 ± 0.4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0 ± 0.4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0 ± 0.386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eastAsiaTheme="minorEastAsia" w:cs="Calibri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5 ± 0.4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9 ± 0.4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0 ± 0.4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9 ± 0.4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1 ± 0.45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3 ± 0.5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0 ± 0.497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04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85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0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47, 29.4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1.63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22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8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6 ± 0.5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0 ± 0.5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9 ± 0.8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7 ± 0.40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9 ± 0.5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4 ± 0.4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7 ± 0.427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22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4 ± 0.5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85 ± 0.5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9 ± 0.57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8 ± 0.4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8 ± 0.5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2 ± 0.5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6 ± 0.548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38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54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2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5, 30.03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7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46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3</w:t>
            </w:r>
          </w:p>
        </w:tc>
      </w:tr>
      <w:tr w:rsidR="005F60BE" w:rsidTr="005F60BE">
        <w:trPr>
          <w:trHeight w:val="622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0 ± 0.3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4 ± 0.3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2 ± 0.4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9 ± 0.4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16 ± 0.3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47 ± 0.4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6 ± 0.422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Tr="005F60BE">
        <w:trPr>
          <w:trHeight w:val="686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spacing w:before="100" w:beforeAutospacing="1" w:after="100" w:afterAutospacing="1"/>
              <w:jc w:val="center"/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34 ± 0.55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04 ± 0.5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56 ± 0.5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56 ± 0.55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3 ± 0.5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7 ± 0.559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76 ± 0.599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71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41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2, 24.0)=0.84, </w:t>
            </w:r>
            <w:r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3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4</w:t>
            </w:r>
          </w:p>
        </w:tc>
      </w:tr>
      <w:tr w:rsidR="005F60BE" w:rsidTr="005F60BE">
        <w:trPr>
          <w:trHeight w:val="685"/>
        </w:trPr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68 ± 0.43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28 ± 0.3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95 ± 0.4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73 ± 0.3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60 ± 0.5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65 ± 0.45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eastAsiaTheme="minorEastAsia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1.69 ± 0.520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0BE" w:rsidRDefault="005F60BE">
            <w:pPr>
              <w:rPr>
                <w:rFonts w:ascii="Times" w:eastAsiaTheme="minorEastAsia" w:hAnsi="Times" w:cs="Times"/>
                <w:bCs/>
                <w:sz w:val="14"/>
                <w:szCs w:val="14"/>
                <w:lang w:val="en-US"/>
              </w:rPr>
            </w:pPr>
          </w:p>
        </w:tc>
      </w:tr>
    </w:tbl>
    <w:p w:rsidR="005F60BE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Default="005F60BE">
      <w:pPr>
        <w:spacing w:after="200" w:line="276" w:lineRule="auto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br w:type="page"/>
      </w:r>
    </w:p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</w:p>
    <w:p w:rsidR="005F60BE" w:rsidRPr="00AA744F" w:rsidRDefault="005F60BE" w:rsidP="005F60BE">
      <w:pPr>
        <w:rPr>
          <w:rFonts w:ascii="Times New Roman" w:eastAsia="Times New Roman" w:hAnsi="Times New Roman" w:cs="Times New Roman"/>
          <w:lang w:val="en-US" w:eastAsia="de-DE"/>
        </w:rPr>
      </w:pPr>
      <w:r w:rsidRPr="00AA744F">
        <w:rPr>
          <w:rFonts w:ascii="Times New Roman" w:eastAsia="Times New Roman" w:hAnsi="Times New Roman" w:cs="Times New Roman"/>
          <w:lang w:val="en-US" w:eastAsia="de-DE"/>
        </w:rPr>
        <w:t>(B)</w:t>
      </w:r>
    </w:p>
    <w:p w:rsidR="005F60BE" w:rsidRDefault="005F60BE" w:rsidP="005F60BE">
      <w:pPr>
        <w:autoSpaceDE w:val="0"/>
        <w:autoSpaceDN w:val="0"/>
        <w:adjustRightInd w:val="0"/>
        <w:rPr>
          <w:rFonts w:ascii="Times New Roman" w:hAnsi="Times New Roman" w:cs="Times New Roman"/>
          <w:sz w:val="17"/>
          <w:szCs w:val="17"/>
          <w:lang w:val="en-GB"/>
        </w:rPr>
      </w:pP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798"/>
        <w:gridCol w:w="786"/>
        <w:gridCol w:w="8"/>
        <w:gridCol w:w="786"/>
        <w:gridCol w:w="8"/>
        <w:gridCol w:w="786"/>
        <w:gridCol w:w="8"/>
        <w:gridCol w:w="786"/>
        <w:gridCol w:w="8"/>
        <w:gridCol w:w="786"/>
        <w:gridCol w:w="8"/>
        <w:gridCol w:w="794"/>
        <w:gridCol w:w="794"/>
        <w:gridCol w:w="794"/>
        <w:gridCol w:w="794"/>
        <w:gridCol w:w="794"/>
      </w:tblGrid>
      <w:tr w:rsidR="005F60BE" w:rsidRPr="00796CA9" w:rsidTr="00A41BFF">
        <w:trPr>
          <w:trHeight w:val="493"/>
        </w:trPr>
        <w:tc>
          <w:tcPr>
            <w:tcW w:w="1588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5F60BE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Thigh musculature</w:t>
            </w:r>
          </w:p>
        </w:tc>
        <w:tc>
          <w:tcPr>
            <w:tcW w:w="1587" w:type="dxa"/>
            <w:gridSpan w:val="4"/>
            <w:shd w:val="clear" w:color="auto" w:fill="BFBFBF" w:themeFill="background1" w:themeFillShade="BF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587" w:type="dxa"/>
            <w:gridSpan w:val="4"/>
            <w:shd w:val="clear" w:color="auto" w:fill="BFBFBF" w:themeFill="background1" w:themeFillShade="BF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Low</w:t>
            </w:r>
          </w:p>
        </w:tc>
        <w:tc>
          <w:tcPr>
            <w:tcW w:w="1587" w:type="dxa"/>
            <w:gridSpan w:val="3"/>
            <w:shd w:val="clear" w:color="auto" w:fill="BFBFBF" w:themeFill="background1" w:themeFillShade="BF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Middle</w:t>
            </w:r>
          </w:p>
        </w:tc>
        <w:tc>
          <w:tcPr>
            <w:tcW w:w="1587" w:type="dxa"/>
            <w:gridSpan w:val="2"/>
            <w:shd w:val="clear" w:color="auto" w:fill="BFBFBF" w:themeFill="background1" w:themeFillShade="BF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High</w:t>
            </w:r>
          </w:p>
        </w:tc>
        <w:tc>
          <w:tcPr>
            <w:tcW w:w="1587" w:type="dxa"/>
            <w:gridSpan w:val="2"/>
            <w:shd w:val="clear" w:color="auto" w:fill="BFBFBF" w:themeFill="background1" w:themeFillShade="BF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320" w:lineRule="exact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 New Roman" w:eastAsia="Times New Roman" w:hAnsi="Times New Roman"/>
                <w:i/>
                <w:sz w:val="14"/>
                <w:szCs w:val="14"/>
                <w:lang w:val="en-US"/>
              </w:rPr>
              <w:t>Statistics – rmANOVA (P, F,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 New Roman" w:eastAsia="Times New Roman" w:hAnsi="Times New Roman"/>
                <w:i/>
                <w:sz w:val="14"/>
                <w:szCs w:val="14"/>
                <w:lang w:val="en-US"/>
              </w:rPr>
              <w:t>)</w:t>
            </w:r>
          </w:p>
        </w:tc>
      </w:tr>
      <w:tr w:rsidR="005F60BE" w:rsidRPr="00796CA9" w:rsidTr="00A41BFF">
        <w:trPr>
          <w:trHeight w:val="477"/>
        </w:trPr>
        <w:tc>
          <w:tcPr>
            <w:tcW w:w="1588" w:type="dxa"/>
            <w:gridSpan w:val="2"/>
            <w:vMerge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gridSpan w:val="2"/>
            <w:shd w:val="clear" w:color="auto" w:fill="F2F2F2" w:themeFill="background1" w:themeFillShade="F2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gridSpan w:val="2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794" w:type="dxa"/>
            <w:gridSpan w:val="2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94" w:type="dxa"/>
            <w:gridSpan w:val="2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Cheat</w:t>
            </w:r>
          </w:p>
        </w:tc>
        <w:tc>
          <w:tcPr>
            <w:tcW w:w="794" w:type="dxa"/>
            <w:gridSpan w:val="2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Known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spacing w:line="240" w:lineRule="exact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Interaction effect: anticipation*gender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i/>
                <w:iCs/>
                <w:sz w:val="14"/>
                <w:szCs w:val="14"/>
                <w:lang w:val="en-US"/>
              </w:rPr>
              <w:t>Interaction effect: drop height*gender</w:t>
            </w:r>
          </w:p>
        </w:tc>
      </w:tr>
      <w:tr w:rsidR="005F60BE" w:rsidRPr="009464AA" w:rsidTr="00A41BFF">
        <w:trPr>
          <w:trHeight w:val="501"/>
        </w:trPr>
        <w:tc>
          <w:tcPr>
            <w:tcW w:w="790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VM</w:t>
            </w: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57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3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1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2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6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9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28, </w:t>
            </w:r>
            <w:r w:rsidRPr="00B6148A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6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B6148A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B6148A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23, 24.52)=1.16, </w:t>
            </w:r>
            <w:r w:rsidRPr="00B6148A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B6148A"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31</w:t>
            </w: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B6148A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B6148A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6</w:t>
            </w:r>
          </w:p>
        </w:tc>
      </w:tr>
      <w:tr w:rsidR="005F60BE" w:rsidRPr="009464AA" w:rsidTr="00A41BFF">
        <w:trPr>
          <w:trHeight w:val="501"/>
        </w:trPr>
        <w:tc>
          <w:tcPr>
            <w:tcW w:w="790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8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53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29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7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8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6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1</w:t>
            </w:r>
          </w:p>
        </w:tc>
        <w:tc>
          <w:tcPr>
            <w:tcW w:w="794" w:type="dxa"/>
            <w:vMerge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501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3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9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7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6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 1.56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649 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3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1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58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>F(1,2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0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>)=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4.58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b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05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b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b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b/>
                <w:noProof/>
                <w:sz w:val="14"/>
                <w:szCs w:val="14"/>
                <w:lang w:val="en-US"/>
              </w:rPr>
              <w:t>19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>F(1.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1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>4,2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2.7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 xml:space="preserve">)= 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4.93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b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b/>
                <w:sz w:val="14"/>
                <w:szCs w:val="14"/>
                <w:lang w:val="en-US"/>
              </w:rPr>
              <w:t>03</w:t>
            </w:r>
            <w:r w:rsidRPr="009464AA">
              <w:rPr>
                <w:rFonts w:ascii="Times" w:hAnsi="Times" w:cs="Times"/>
                <w:b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b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b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b/>
                <w:noProof/>
                <w:sz w:val="14"/>
                <w:szCs w:val="14"/>
                <w:lang w:val="en-US"/>
              </w:rPr>
              <w:t>2</w:t>
            </w:r>
          </w:p>
        </w:tc>
      </w:tr>
      <w:tr w:rsidR="005F60BE" w:rsidRPr="009464AA" w:rsidTr="00A41BFF">
        <w:trPr>
          <w:trHeight w:val="501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2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06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1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1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1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8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16</w:t>
            </w: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438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4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2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41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5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7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5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8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7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8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,20)=4.33, </w:t>
            </w:r>
            <w:r w:rsidRPr="00B6148A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05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B6148A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B6148A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18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76,35.27)=</w:t>
            </w:r>
          </w:p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>0.62,</w:t>
            </w: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br/>
            </w:r>
            <w:r w:rsidRPr="00B6148A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B6148A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52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B6148A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B6148A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3</w:t>
            </w:r>
          </w:p>
        </w:tc>
      </w:tr>
      <w:tr w:rsidR="005F60BE" w:rsidRPr="009464AA" w:rsidTr="00A41BFF">
        <w:trPr>
          <w:trHeight w:val="438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0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20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2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6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1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7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3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77</w:t>
            </w:r>
          </w:p>
        </w:tc>
        <w:tc>
          <w:tcPr>
            <w:tcW w:w="794" w:type="dxa"/>
            <w:vMerge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B6148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559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7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7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6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61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3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8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3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6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8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6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8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6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,2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0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0.001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4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5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,3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1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5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</w:t>
            </w:r>
          </w:p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49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24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07</w:t>
            </w:r>
          </w:p>
        </w:tc>
      </w:tr>
      <w:tr w:rsidR="005F60BE" w:rsidRPr="009464AA" w:rsidTr="00A41BFF">
        <w:trPr>
          <w:trHeight w:val="558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2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15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5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4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8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4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4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9</w:t>
            </w: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432"/>
        </w:trPr>
        <w:tc>
          <w:tcPr>
            <w:tcW w:w="790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VL</w:t>
            </w: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7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51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26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4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7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6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8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69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3.58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iCs/>
                <w:sz w:val="14"/>
                <w:szCs w:val="14"/>
                <w:lang w:val="en-US"/>
              </w:rPr>
              <w:t>0.07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15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12,22.33)=0.58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47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3</w:t>
            </w:r>
          </w:p>
        </w:tc>
      </w:tr>
      <w:tr w:rsidR="005F60BE" w:rsidRPr="009464AA" w:rsidTr="00A41BFF">
        <w:trPr>
          <w:trHeight w:val="432"/>
        </w:trPr>
        <w:tc>
          <w:tcPr>
            <w:tcW w:w="790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7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57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8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8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6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8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6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559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1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85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42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7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3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1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13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67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2.78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11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1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75,35.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0.67,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br/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5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3</w:t>
            </w:r>
          </w:p>
        </w:tc>
      </w:tr>
      <w:tr w:rsidR="005F60BE" w:rsidRPr="009464AA" w:rsidTr="00A41BFF">
        <w:trPr>
          <w:trHeight w:val="558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1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17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65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5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1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1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22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06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617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3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95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48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5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3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8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1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4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,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19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4.31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05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19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41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,2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6.73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</w:t>
            </w:r>
          </w:p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0.05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9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003</w:t>
            </w:r>
          </w:p>
        </w:tc>
      </w:tr>
      <w:tr w:rsidR="005F60BE" w:rsidRPr="009464AA" w:rsidTr="00A41BFF">
        <w:trPr>
          <w:trHeight w:val="616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2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3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57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9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9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9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3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59</w:t>
            </w: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617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0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27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66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1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4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42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0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0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,2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0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94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34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05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.1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,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23.67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</w:t>
            </w:r>
          </w:p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69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44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03</w:t>
            </w:r>
          </w:p>
        </w:tc>
      </w:tr>
      <w:tr w:rsidR="005F60BE" w:rsidRPr="009464AA" w:rsidTr="00A41BFF">
        <w:trPr>
          <w:trHeight w:val="616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6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33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82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5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63 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72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3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45</w:t>
            </w: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07"/>
        </w:trPr>
        <w:tc>
          <w:tcPr>
            <w:tcW w:w="790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RF</w:t>
            </w: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52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2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2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5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2.06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17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9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F(1.08,21.66)=0.03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8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01</w:t>
            </w:r>
          </w:p>
        </w:tc>
      </w:tr>
      <w:tr w:rsidR="005F60BE" w:rsidRPr="009464AA" w:rsidTr="00A41BFF">
        <w:trPr>
          <w:trHeight w:val="806"/>
        </w:trPr>
        <w:tc>
          <w:tcPr>
            <w:tcW w:w="790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0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73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70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0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0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02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1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92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617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6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78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46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1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7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8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3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3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80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,2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4.32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05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18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>F(1.2,24.05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31, </w:t>
            </w:r>
            <w:r w:rsidRPr="000D2B25">
              <w:rPr>
                <w:rFonts w:ascii="Times" w:hAnsi="Times" w:cs="Times"/>
                <w:bCs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bCs/>
                <w:sz w:val="14"/>
                <w:szCs w:val="14"/>
                <w:lang w:val="en-US"/>
              </w:rPr>
              <w:t xml:space="preserve">0.63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bCs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bCs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bCs/>
                <w:noProof/>
                <w:sz w:val="14"/>
                <w:szCs w:val="14"/>
                <w:lang w:val="en-US"/>
              </w:rPr>
              <w:t>=0.02</w:t>
            </w:r>
          </w:p>
        </w:tc>
      </w:tr>
      <w:tr w:rsidR="005F60BE" w:rsidRPr="009464AA" w:rsidTr="00A41BFF">
        <w:trPr>
          <w:trHeight w:val="616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0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3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88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28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04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6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0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28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bCs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0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32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92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1.0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7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1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9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3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9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1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9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7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0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8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,2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0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&lt;0.001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9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F(1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4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,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29.61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)=</w:t>
            </w:r>
          </w:p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3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w:r w:rsidRPr="009464AA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0.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>68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9464AA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9464AA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</w:t>
            </w:r>
            <w:r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2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2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7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2.1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1.3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7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2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2.0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3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8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1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5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2.1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31</w:t>
            </w: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4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37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77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2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4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9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52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2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4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297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0.001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98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F(1.48,29.59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i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29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68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2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2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1.53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992 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7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2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4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6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33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1.0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933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BF</w:t>
            </w: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2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3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25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12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2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1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2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53 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2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4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7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2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7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2.9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1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13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i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13,22.62)=0.26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65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1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2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37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23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9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3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2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23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41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2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32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16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8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2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0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6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54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F(1,2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74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4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4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i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4,28.01)=0.12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81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1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2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39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21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9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6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5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43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3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0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35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19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4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6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8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6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1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1.2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2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6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32,26.31)=0.14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78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1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7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39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19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6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92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8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05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4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32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18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2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5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9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9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9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1.41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25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7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62,32.46)=1.2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31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6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41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26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3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15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3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0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11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Gmax</w:t>
            </w:r>
            <w:proofErr w:type="spellEnd"/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PRE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4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54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6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5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3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69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8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71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0.37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55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14,22.83)=0.51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=0.5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3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1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41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3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4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2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1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4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17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S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3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66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51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6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77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9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76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44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0.49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4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2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83,36.55)=0.05, 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br/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95,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02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0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62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2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5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1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10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6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1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24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86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M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65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85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704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8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1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13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9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07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843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F(1,20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64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43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3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F(1.86,37.86)=</w:t>
            </w:r>
          </w:p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84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43,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4</w:t>
            </w:r>
          </w:p>
        </w:tc>
      </w:tr>
      <w:tr w:rsidR="005F60BE" w:rsidRPr="009464AA" w:rsidTr="00A41BFF">
        <w:trPr>
          <w:trHeight w:val="864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7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1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82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40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3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0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63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51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66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  <w:tr w:rsidR="005F60BE" w:rsidRPr="009464AA" w:rsidTr="00A41BFF">
        <w:trPr>
          <w:trHeight w:val="647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 w:val="restart"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  <w:r w:rsidRPr="009464AA"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  <w:t>LLR</w:t>
            </w: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4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37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76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1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580.85 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2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69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79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58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1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65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206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,20)=1.18, </w:t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0.29,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6</w:t>
            </w:r>
          </w:p>
        </w:tc>
        <w:tc>
          <w:tcPr>
            <w:tcW w:w="794" w:type="dxa"/>
            <w:vMerge w:val="restart"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 xml:space="preserve">F(1.75,34.96)= 0.82, 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br/>
            </w:r>
            <w:r w:rsidRPr="000D2B25">
              <w:rPr>
                <w:rFonts w:ascii="Times" w:hAnsi="Times" w:cs="Times"/>
                <w:i/>
                <w:sz w:val="14"/>
                <w:szCs w:val="14"/>
                <w:lang w:val="en-US"/>
              </w:rPr>
              <w:t>p=</w:t>
            </w:r>
            <w:r w:rsidRPr="000D2B25">
              <w:rPr>
                <w:rFonts w:ascii="Times" w:hAnsi="Times" w:cs="Times"/>
                <w:sz w:val="14"/>
                <w:szCs w:val="14"/>
                <w:lang w:val="en-US"/>
              </w:rPr>
              <w:t>0.44,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14"/>
                      <w:szCs w:val="14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 xml:space="preserve"> η</m:t>
                  </m:r>
                </m:e>
                <m:sup>
                  <m:r>
                    <w:rPr>
                      <w:rFonts w:ascii="Cambria Math" w:eastAsia="Times New Roman" w:hAnsi="Cambria Math"/>
                      <w:sz w:val="14"/>
                      <w:szCs w:val="14"/>
                      <w:lang w:val="en-US"/>
                    </w:rPr>
                    <m:t>2</m:t>
                  </m:r>
                </m:sup>
              </m:sSup>
            </m:oMath>
            <w:r w:rsidRPr="000D2B25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val="en-US"/>
              </w:rPr>
              <w:t>p</w:t>
            </w:r>
            <w:r w:rsidRPr="000D2B25">
              <w:rPr>
                <w:rFonts w:ascii="Times" w:hAnsi="Times" w:cs="Times"/>
                <w:noProof/>
                <w:sz w:val="14"/>
                <w:szCs w:val="14"/>
                <w:lang w:val="en-US"/>
              </w:rPr>
              <w:t>=0.04</w:t>
            </w:r>
          </w:p>
        </w:tc>
      </w:tr>
      <w:tr w:rsidR="005F60BE" w:rsidRPr="009464AA" w:rsidTr="00A41BFF">
        <w:trPr>
          <w:trHeight w:val="713"/>
        </w:trPr>
        <w:tc>
          <w:tcPr>
            <w:tcW w:w="790" w:type="dxa"/>
            <w:vMerge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98" w:type="dxa"/>
            <w:vMerge/>
            <w:vAlign w:val="center"/>
          </w:tcPr>
          <w:p w:rsidR="005F60BE" w:rsidRPr="009464AA" w:rsidRDefault="005F60BE" w:rsidP="005F60BE">
            <w:pPr>
              <w:spacing w:before="100" w:beforeAutospacing="1" w:after="100" w:afterAutospacing="1"/>
              <w:jc w:val="center"/>
              <w:rPr>
                <w:rFonts w:ascii="Times" w:hAnsi="Times" w:cs="Times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5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22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</w:rPr>
              <w:t xml:space="preserve">0.79 </w:t>
            </w:r>
            <w:r w:rsidRPr="009464AA">
              <w:rPr>
                <w:rFonts w:cs="Calibri"/>
                <w:sz w:val="14"/>
                <w:szCs w:val="14"/>
              </w:rPr>
              <w:t>±</w:t>
            </w:r>
            <w:r>
              <w:rPr>
                <w:rFonts w:cs="Calibri"/>
                <w:sz w:val="14"/>
                <w:szCs w:val="14"/>
              </w:rPr>
              <w:t xml:space="preserve"> 0.368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60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316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88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05</w:t>
            </w:r>
          </w:p>
        </w:tc>
        <w:tc>
          <w:tcPr>
            <w:tcW w:w="794" w:type="dxa"/>
            <w:gridSpan w:val="2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51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0.9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00</w:t>
            </w:r>
          </w:p>
        </w:tc>
        <w:tc>
          <w:tcPr>
            <w:tcW w:w="794" w:type="dxa"/>
            <w:vAlign w:val="center"/>
          </w:tcPr>
          <w:p w:rsidR="005F60BE" w:rsidRPr="009464AA" w:rsidRDefault="005F60BE" w:rsidP="005F60BE">
            <w:pPr>
              <w:overflowPunct w:val="0"/>
              <w:autoSpaceDE w:val="0"/>
              <w:autoSpaceDN w:val="0"/>
              <w:adjustRightInd w:val="0"/>
              <w:ind w:left="-57" w:right="-57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1.03 </w:t>
            </w:r>
            <w:r w:rsidRPr="009464AA">
              <w:rPr>
                <w:rFonts w:ascii="Times" w:hAnsi="Times" w:cs="Times"/>
                <w:sz w:val="14"/>
                <w:szCs w:val="14"/>
                <w:lang w:val="en-US"/>
              </w:rPr>
              <w:t>±</w:t>
            </w:r>
            <w:r>
              <w:rPr>
                <w:rFonts w:ascii="Times" w:hAnsi="Times" w:cs="Times"/>
                <w:sz w:val="14"/>
                <w:szCs w:val="14"/>
                <w:lang w:val="en-US"/>
              </w:rPr>
              <w:t xml:space="preserve"> 0.492</w:t>
            </w: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5F60BE" w:rsidRPr="000D2B25" w:rsidRDefault="005F60BE" w:rsidP="005F60BE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hAnsi="Times" w:cs="Times"/>
                <w:sz w:val="14"/>
                <w:szCs w:val="14"/>
                <w:lang w:val="en-US"/>
              </w:rPr>
            </w:pPr>
          </w:p>
        </w:tc>
      </w:tr>
    </w:tbl>
    <w:p w:rsidR="005F60BE" w:rsidRDefault="005F60BE" w:rsidP="005F60BE">
      <w:pPr>
        <w:autoSpaceDE w:val="0"/>
        <w:autoSpaceDN w:val="0"/>
        <w:adjustRightInd w:val="0"/>
        <w:rPr>
          <w:rFonts w:ascii="Times New Roman" w:hAnsi="Times New Roman" w:cs="Times New Roman"/>
          <w:sz w:val="17"/>
          <w:szCs w:val="17"/>
          <w:lang w:val="en-GB"/>
        </w:rPr>
      </w:pPr>
    </w:p>
    <w:p w:rsidR="005F60BE" w:rsidRPr="00AA744F" w:rsidRDefault="005F60BE" w:rsidP="005F60BE">
      <w:pPr>
        <w:autoSpaceDE w:val="0"/>
        <w:autoSpaceDN w:val="0"/>
        <w:adjustRightInd w:val="0"/>
        <w:rPr>
          <w:rFonts w:ascii="Times New Roman" w:hAnsi="Times New Roman" w:cs="Times New Roman"/>
          <w:sz w:val="17"/>
          <w:szCs w:val="17"/>
          <w:lang w:val="en-GB"/>
        </w:rPr>
      </w:pPr>
    </w:p>
    <w:p w:rsidR="005F60BE" w:rsidRPr="00AA744F" w:rsidRDefault="005F60BE" w:rsidP="005F60B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A744F">
        <w:rPr>
          <w:rFonts w:ascii="Times New Roman" w:hAnsi="Times New Roman" w:cs="Times New Roman"/>
          <w:sz w:val="20"/>
          <w:szCs w:val="20"/>
          <w:lang w:val="en-GB"/>
        </w:rPr>
        <w:t>Bold values indicate significant interaction effects of the rmANOVA (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&lt; 0.05). Values are means ± SD. The interaction effects between anticipation * gender and drop height * gender are displayed with corresponding 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values and 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>values (*</w:t>
      </w:r>
      <w:r w:rsidRPr="00AA744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 xml:space="preserve">&lt; 0.05), as well as effect sizes according to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 xml:space="preserve"> η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m:t>2</m:t>
            </m:r>
          </m:sup>
        </m:sSup>
      </m:oMath>
      <w:r w:rsidRPr="00AA744F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p </w:t>
      </w:r>
      <w:r w:rsidRPr="00AA744F">
        <w:rPr>
          <w:rFonts w:ascii="Times New Roman" w:hAnsi="Times New Roman" w:cs="Times New Roman"/>
          <w:sz w:val="20"/>
          <w:szCs w:val="20"/>
          <w:lang w:val="en-GB"/>
        </w:rPr>
        <w:t>partial eta-squared.</w:t>
      </w:r>
    </w:p>
    <w:p w:rsidR="003C60E7" w:rsidRPr="005F60BE" w:rsidRDefault="003C60E7" w:rsidP="005038B4">
      <w:pPr>
        <w:pStyle w:val="KeinLeerraum"/>
        <w:rPr>
          <w:rFonts w:ascii="Arial" w:hAnsi="Arial" w:cs="Arial"/>
          <w:lang w:val="en-GB"/>
        </w:rPr>
      </w:pPr>
    </w:p>
    <w:sectPr w:rsidR="003C60E7" w:rsidRPr="005F60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BE"/>
    <w:rsid w:val="000F3916"/>
    <w:rsid w:val="003C60E7"/>
    <w:rsid w:val="005038B4"/>
    <w:rsid w:val="005241C7"/>
    <w:rsid w:val="00574530"/>
    <w:rsid w:val="005E150D"/>
    <w:rsid w:val="005F60BE"/>
    <w:rsid w:val="00796CA9"/>
    <w:rsid w:val="00A41BFF"/>
    <w:rsid w:val="00AD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E92CB"/>
  <w15:docId w15:val="{C0F26E19-AC3C-F843-8794-7C86F2BA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60BE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038B4"/>
    <w:pPr>
      <w:spacing w:after="0" w:line="240" w:lineRule="auto"/>
    </w:pPr>
  </w:style>
  <w:style w:type="paragraph" w:customStyle="1" w:styleId="Default">
    <w:name w:val="Default"/>
    <w:rsid w:val="005F60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60B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60BE"/>
    <w:rPr>
      <w:rFonts w:ascii="Tahoma" w:hAnsi="Tahoma" w:cs="Tahoma"/>
      <w:sz w:val="16"/>
      <w:szCs w:val="16"/>
    </w:rPr>
  </w:style>
  <w:style w:type="table" w:customStyle="1" w:styleId="Tabellenraster3">
    <w:name w:val="Tabellenraster3"/>
    <w:basedOn w:val="NormaleTabelle"/>
    <w:next w:val="Tabellenraster"/>
    <w:uiPriority w:val="59"/>
    <w:rsid w:val="005F60B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F6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sid w:val="005F60BE"/>
    <w:pPr>
      <w:spacing w:after="0" w:line="240" w:lineRule="auto"/>
      <w:jc w:val="both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uiPriority w:val="59"/>
    <w:rsid w:val="005F60B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5F60BE"/>
    <w:rPr>
      <w:rFonts w:eastAsiaTheme="minorEastAsia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5F60BE"/>
    <w:pPr>
      <w:tabs>
        <w:tab w:val="center" w:pos="4536"/>
        <w:tab w:val="right" w:pos="9072"/>
      </w:tabs>
    </w:pPr>
    <w:rPr>
      <w:rFonts w:eastAsiaTheme="minorEastAsia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5F60BE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F60BE"/>
    <w:pPr>
      <w:tabs>
        <w:tab w:val="center" w:pos="4536"/>
        <w:tab w:val="right" w:pos="9072"/>
      </w:tabs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30</Words>
  <Characters>1342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</dc:creator>
  <cp:lastModifiedBy>Microsoft Office-Benutzer</cp:lastModifiedBy>
  <cp:revision>2</cp:revision>
  <dcterms:created xsi:type="dcterms:W3CDTF">2020-06-29T08:30:00Z</dcterms:created>
  <dcterms:modified xsi:type="dcterms:W3CDTF">2020-06-29T08:30:00Z</dcterms:modified>
</cp:coreProperties>
</file>